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4BE67" w14:textId="77777777" w:rsidR="0019203D" w:rsidRDefault="0019203D" w:rsidP="00345325">
      <w:pPr>
        <w:pStyle w:val="NormalWeb"/>
        <w:spacing w:before="0" w:beforeAutospacing="0" w:after="0" w:afterAutospacing="0" w:line="480" w:lineRule="auto"/>
        <w:contextualSpacing/>
        <w:rPr>
          <w:rFonts w:ascii="Arial" w:hAnsi="Arial" w:cs="Arial"/>
          <w:b/>
          <w:bCs/>
          <w:sz w:val="22"/>
          <w:szCs w:val="22"/>
        </w:rPr>
      </w:pPr>
    </w:p>
    <w:p w14:paraId="3422B518" w14:textId="6E4172F9" w:rsidR="00345325" w:rsidRPr="00E97D8E" w:rsidRDefault="00345325" w:rsidP="00345325">
      <w:pPr>
        <w:pStyle w:val="NormalWeb"/>
        <w:spacing w:before="0" w:beforeAutospacing="0" w:after="0" w:afterAutospacing="0" w:line="480" w:lineRule="auto"/>
        <w:contextualSpacing/>
        <w:rPr>
          <w:rFonts w:ascii="Arial" w:hAnsi="Arial" w:cs="Arial"/>
          <w:sz w:val="22"/>
          <w:szCs w:val="22"/>
        </w:rPr>
      </w:pPr>
      <w:r w:rsidRPr="00E97D8E">
        <w:rPr>
          <w:rFonts w:ascii="Arial" w:hAnsi="Arial" w:cs="Arial"/>
          <w:b/>
          <w:bCs/>
          <w:sz w:val="22"/>
          <w:szCs w:val="22"/>
        </w:rPr>
        <w:t xml:space="preserve">Table s1: Vendor outcomes: unadjusted changes over time </w:t>
      </w:r>
    </w:p>
    <w:tbl>
      <w:tblPr>
        <w:tblW w:w="13790" w:type="dxa"/>
        <w:tblLook w:val="04A0" w:firstRow="1" w:lastRow="0" w:firstColumn="1" w:lastColumn="0" w:noHBand="0" w:noVBand="1"/>
      </w:tblPr>
      <w:tblGrid>
        <w:gridCol w:w="3510"/>
        <w:gridCol w:w="521"/>
        <w:gridCol w:w="1279"/>
        <w:gridCol w:w="1498"/>
        <w:gridCol w:w="703"/>
        <w:gridCol w:w="1267"/>
        <w:gridCol w:w="1530"/>
        <w:gridCol w:w="703"/>
        <w:gridCol w:w="1325"/>
        <w:gridCol w:w="1454"/>
      </w:tblGrid>
      <w:tr w:rsidR="00345325" w:rsidRPr="00E97D8E" w14:paraId="37286862" w14:textId="77777777" w:rsidTr="00770B34">
        <w:trPr>
          <w:trHeight w:val="288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19C9" w14:textId="77777777" w:rsidR="00345325" w:rsidRPr="00E97D8E" w:rsidRDefault="00345325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2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BF31B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3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A50C4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llow-up 1</w:t>
            </w:r>
          </w:p>
        </w:tc>
        <w:tc>
          <w:tcPr>
            <w:tcW w:w="34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92FB8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llow-up 2</w:t>
            </w:r>
          </w:p>
        </w:tc>
      </w:tr>
      <w:tr w:rsidR="00345325" w:rsidRPr="00E97D8E" w14:paraId="2F9879B6" w14:textId="77777777" w:rsidTr="00770B34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93678" w14:textId="77777777" w:rsidR="00345325" w:rsidRPr="00E97D8E" w:rsidRDefault="00345325" w:rsidP="00770B3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B5C48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002F4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% </w:t>
            </w:r>
            <w:proofErr w:type="gramStart"/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</w:t>
            </w:r>
            <w:proofErr w:type="gramEnd"/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mean ± SD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E51D0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5661C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B404D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% </w:t>
            </w:r>
            <w:proofErr w:type="gramStart"/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</w:t>
            </w:r>
            <w:proofErr w:type="gramEnd"/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mean ± S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E94D4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04E19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1010E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% </w:t>
            </w:r>
            <w:proofErr w:type="gramStart"/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</w:t>
            </w:r>
            <w:proofErr w:type="gramEnd"/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mean ± SD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2461C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dian (IQR)</w:t>
            </w:r>
          </w:p>
        </w:tc>
      </w:tr>
      <w:tr w:rsidR="00345325" w:rsidRPr="00E97D8E" w14:paraId="453310E2" w14:textId="77777777" w:rsidTr="00770B34">
        <w:trPr>
          <w:trHeight w:val="288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1748" w14:textId="77777777" w:rsidR="00345325" w:rsidRPr="00E97D8E" w:rsidRDefault="00345325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Unpacked milk purchases, past 7 days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E8AB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B4DA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C2AC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01227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61ED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6909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C50FD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E821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1B3F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345325" w:rsidRPr="00E97D8E" w14:paraId="4A5DBDCC" w14:textId="77777777" w:rsidTr="00770B34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9580" w14:textId="77777777" w:rsidR="00345325" w:rsidRPr="00E97D8E" w:rsidRDefault="00345325" w:rsidP="00770B34">
            <w:pPr>
              <w:spacing w:after="0" w:line="480" w:lineRule="auto"/>
              <w:ind w:left="163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Total volume, L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42D0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2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144F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240.2±286.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E003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140.0 (70.0-300.0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873D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19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192F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169.7±213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FABC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70.0 (35.0-225.0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F642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1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1467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200.6±281.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5F66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105.0 (35.0-245.0)</w:t>
            </w:r>
          </w:p>
        </w:tc>
      </w:tr>
      <w:tr w:rsidR="00345325" w:rsidRPr="00E97D8E" w14:paraId="2C5DCF57" w14:textId="77777777" w:rsidTr="00770B34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0AC3" w14:textId="77777777" w:rsidR="00345325" w:rsidRPr="00E97D8E" w:rsidRDefault="00345325" w:rsidP="00770B34">
            <w:pPr>
              <w:spacing w:after="0" w:line="480" w:lineRule="auto"/>
              <w:ind w:left="163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Average price sourced from suppliers, USD</w:t>
            </w:r>
            <w:r w:rsidRPr="00E97D8E">
              <w:rPr>
                <w:rFonts w:ascii="Arial" w:hAnsi="Arial" w:cs="Arial"/>
                <w:sz w:val="16"/>
                <w:szCs w:val="16"/>
              </w:rPr>
              <w:t>/L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918B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2589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49±0.0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E0C4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49 (0.44-0.52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C3E7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42C5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49±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4ED6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49 (0.49-0.51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6EAF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3507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49±0.0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EDFD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49 (0.49-0.52)</w:t>
            </w:r>
          </w:p>
        </w:tc>
      </w:tr>
      <w:tr w:rsidR="00345325" w:rsidRPr="00E97D8E" w14:paraId="599BA237" w14:textId="77777777" w:rsidTr="00770B34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FA93" w14:textId="77777777" w:rsidR="00345325" w:rsidRPr="00E97D8E" w:rsidRDefault="00345325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Unpacked milk sales, past 7 day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49532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770E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03065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8A81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3B6C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7FCB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5540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7588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B0DC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45325" w:rsidRPr="00E97D8E" w14:paraId="3025CFC3" w14:textId="77777777" w:rsidTr="00770B34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FDF5" w14:textId="77777777" w:rsidR="00345325" w:rsidRPr="00E97D8E" w:rsidRDefault="00345325" w:rsidP="00770B34">
            <w:pPr>
              <w:spacing w:after="0" w:line="480" w:lineRule="auto"/>
              <w:ind w:left="163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 xml:space="preserve">Vendor selling, % 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8203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2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770C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99.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C58C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82EB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19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6357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84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BEA5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A912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1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C506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86.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3478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45325" w:rsidRPr="00E97D8E" w14:paraId="50676EF2" w14:textId="77777777" w:rsidTr="00770B34">
        <w:trPr>
          <w:trHeight w:val="288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4288" w14:textId="77777777" w:rsidR="00345325" w:rsidRPr="00E97D8E" w:rsidRDefault="00345325" w:rsidP="00770B34">
            <w:pPr>
              <w:spacing w:after="0" w:line="480" w:lineRule="auto"/>
              <w:ind w:left="163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Total volume, L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3B50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237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5916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242.5±263.8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5F7C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140.0 (70.0-300.0)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DE42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175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4505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172.5±226.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AFC0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70.0 (30.0-245.0)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37E9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159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B359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199.5±281.4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1EAC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105.0 (35.0-245.0)</w:t>
            </w:r>
          </w:p>
        </w:tc>
      </w:tr>
      <w:tr w:rsidR="00345325" w:rsidRPr="00E97D8E" w14:paraId="2551F2BB" w14:textId="77777777" w:rsidTr="00770B34">
        <w:trPr>
          <w:trHeight w:val="288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8182D" w14:textId="77777777" w:rsidR="00345325" w:rsidRPr="00E97D8E" w:rsidRDefault="00345325" w:rsidP="00770B34">
            <w:pPr>
              <w:spacing w:after="0" w:line="480" w:lineRule="auto"/>
              <w:ind w:left="163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Average price sold, USD</w:t>
            </w:r>
            <w:r w:rsidRPr="00E97D8E">
              <w:rPr>
                <w:rFonts w:ascii="Arial" w:hAnsi="Arial" w:cs="Arial"/>
                <w:sz w:val="16"/>
                <w:szCs w:val="16"/>
              </w:rPr>
              <w:t>/L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43D27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0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AF3F5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59±0.0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DE256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59 (0.59-0.59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0B908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7662A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59±0.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70F48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59 (0.59-0.59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21592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268C5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60±0.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A022A" w14:textId="77777777" w:rsidR="00345325" w:rsidRPr="00E97D8E" w:rsidRDefault="00345325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59 (0.59-0.59)</w:t>
            </w:r>
          </w:p>
        </w:tc>
      </w:tr>
    </w:tbl>
    <w:p w14:paraId="53D9B1F2" w14:textId="77777777" w:rsidR="00345325" w:rsidRPr="00E97D8E" w:rsidRDefault="00345325" w:rsidP="00345325">
      <w:pPr>
        <w:pStyle w:val="NormalWeb"/>
        <w:spacing w:before="0" w:beforeAutospacing="0" w:after="0" w:afterAutospacing="0" w:line="480" w:lineRule="auto"/>
        <w:contextualSpacing/>
        <w:rPr>
          <w:rFonts w:ascii="Arial" w:hAnsi="Arial" w:cs="Arial"/>
          <w:sz w:val="22"/>
          <w:szCs w:val="22"/>
        </w:rPr>
      </w:pPr>
    </w:p>
    <w:p w14:paraId="2605F4F0" w14:textId="77777777" w:rsidR="00C27999" w:rsidRDefault="00C27999">
      <w:pPr>
        <w:rPr>
          <w:rFonts w:ascii="Arial" w:eastAsia="Times New Roman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A303A90" w14:textId="4340BFAC" w:rsidR="00C27999" w:rsidRPr="00E97D8E" w:rsidRDefault="00C27999" w:rsidP="007C45A2">
      <w:pPr>
        <w:pStyle w:val="NormalWeb"/>
        <w:spacing w:before="0" w:beforeAutospacing="0" w:after="0" w:afterAutospacing="0" w:line="480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E97D8E">
        <w:rPr>
          <w:rFonts w:ascii="Arial" w:hAnsi="Arial" w:cs="Arial"/>
          <w:b/>
          <w:bCs/>
          <w:sz w:val="22"/>
          <w:szCs w:val="22"/>
        </w:rPr>
        <w:lastRenderedPageBreak/>
        <w:t>Table s2: Household outcomes: unadjusted changes over time</w:t>
      </w:r>
    </w:p>
    <w:tbl>
      <w:tblPr>
        <w:tblW w:w="12870" w:type="dxa"/>
        <w:tblLook w:val="04A0" w:firstRow="1" w:lastRow="0" w:firstColumn="1" w:lastColumn="0" w:noHBand="0" w:noVBand="1"/>
      </w:tblPr>
      <w:tblGrid>
        <w:gridCol w:w="4500"/>
        <w:gridCol w:w="1170"/>
        <w:gridCol w:w="1620"/>
        <w:gridCol w:w="1170"/>
        <w:gridCol w:w="1620"/>
        <w:gridCol w:w="1170"/>
        <w:gridCol w:w="1620"/>
      </w:tblGrid>
      <w:tr w:rsidR="00C27999" w:rsidRPr="00E97D8E" w14:paraId="222FD366" w14:textId="77777777" w:rsidTr="00770B34">
        <w:trPr>
          <w:trHeight w:val="288"/>
          <w:tblHeader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436DA6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0D229C9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6999CB80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llow-up 1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C20D247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llow-up 2</w:t>
            </w:r>
          </w:p>
        </w:tc>
      </w:tr>
      <w:tr w:rsidR="00C27999" w:rsidRPr="00E97D8E" w14:paraId="34D2EF91" w14:textId="77777777" w:rsidTr="00770B34">
        <w:trPr>
          <w:trHeight w:val="288"/>
          <w:tblHeader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CDAF39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0C7D5E8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% </w:t>
            </w:r>
            <w:proofErr w:type="gramStart"/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</w:t>
            </w:r>
            <w:proofErr w:type="gramEnd"/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mean ± S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7D65E198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488C8CE3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% </w:t>
            </w:r>
            <w:proofErr w:type="gramStart"/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</w:t>
            </w:r>
            <w:proofErr w:type="gramEnd"/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mean ± S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305C64B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1F94FF51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% </w:t>
            </w:r>
            <w:proofErr w:type="gramStart"/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</w:t>
            </w:r>
            <w:proofErr w:type="gramEnd"/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mean ± S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321398A0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dian (IQR)</w:t>
            </w:r>
          </w:p>
        </w:tc>
      </w:tr>
      <w:tr w:rsidR="00C27999" w:rsidRPr="00E97D8E" w14:paraId="6B045F21" w14:textId="77777777" w:rsidTr="00770B34">
        <w:trPr>
          <w:trHeight w:val="288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B3D656B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1D688840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670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4E3FB293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450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14:paraId="7CB29B7F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</w:rPr>
              <w:t>336</w:t>
            </w:r>
          </w:p>
        </w:tc>
      </w:tr>
      <w:tr w:rsidR="00C27999" w:rsidRPr="00E97D8E" w14:paraId="7797E230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C268E8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od insecur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3F3FC2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277DC726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F4DD632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081F0A65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DE6A15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14:paraId="5498739B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</w:tr>
      <w:tr w:rsidR="00C27999" w:rsidRPr="00E97D8E" w14:paraId="05125886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CD4653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HFIAS sco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60F8D6F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5.5±5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DB1A666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3499768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9.1±6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9425077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015BD59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6.9±5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D0DCA30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7999" w:rsidRPr="00E97D8E" w14:paraId="534629F8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DAD24A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Prevalence of food insecurity, 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4C230E9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7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8DB0DD3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6AE0D73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86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E46DEA8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FD87978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8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EB8D167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7999" w:rsidRPr="00E97D8E" w14:paraId="4A695D17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C4E8DC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aple consump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E260AA0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47279A4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6B13011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68DCB73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8C2DB5C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666376E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7999" w:rsidRPr="00E97D8E" w14:paraId="6DEF285B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250503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Monthly per AE maize flour consumption, 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23E0CC4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4979.9±251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17CC2BF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4292.9 (3244.7-6446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A4809DB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5435.8±320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8AEE2AF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4732.9 (3189.4-6949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83B4264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5094.4±307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46EE90B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4203.2 (2920.0-6739.2)</w:t>
            </w:r>
          </w:p>
        </w:tc>
      </w:tr>
      <w:tr w:rsidR="00C27999" w:rsidRPr="00E97D8E" w14:paraId="05114F8A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AEC1157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Monthly per AE maize flour consumption, US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D61E7D6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3.25±1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007BD2E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.79 (2.08-4.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3F16FA4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3.44±2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054CFED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.81 (1.93-4.4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0B99FC7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3.11±1.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C333F53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.74 (1.76-4.01)</w:t>
            </w:r>
          </w:p>
        </w:tc>
      </w:tr>
      <w:tr w:rsidR="00C27999" w:rsidRPr="00E97D8E" w14:paraId="08D43721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250DDE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egetabl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C91C1FC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ECBAD33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6C05067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AD92EDA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8E713D9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3F13D93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7999" w:rsidRPr="00E97D8E" w14:paraId="0D14902A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5390E1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Monthly per AE tomato consumption, 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0E9E1CE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926.8±1082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7885C0D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747.1 (1184.5-2537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5402BBF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825.0±1102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9DB3419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651.8 (1019.9-240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96A8AA3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886.1±1095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75543BE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664.8 (1095.9-2497.2)</w:t>
            </w:r>
          </w:p>
        </w:tc>
      </w:tr>
      <w:tr w:rsidR="00C27999" w:rsidRPr="00E97D8E" w14:paraId="43B92BC2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EB6150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Monthly per AE tomato consumption, US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90133E6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.29±1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E30BF5E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.10 (1.21-2.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F2A578F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.63±1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66DDDB2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.40 (0.91-2.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FDEB9DA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.48±0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E8C9EEA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.33 (0.75-2.03)</w:t>
            </w:r>
          </w:p>
        </w:tc>
      </w:tr>
      <w:tr w:rsidR="00C27999" w:rsidRPr="00E97D8E" w14:paraId="289E5EF9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D08685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Monthly per AE onion consumption, 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7C57C60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3079.8±1604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E414378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617.5 (1967.2-4086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8C62F35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539.3±1745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60DCB36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075.1 (1444.1-347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A39B0FB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810.3±158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2476946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458.0 (1724.3-3865.0)</w:t>
            </w:r>
          </w:p>
        </w:tc>
      </w:tr>
      <w:tr w:rsidR="00C27999" w:rsidRPr="00E97D8E" w14:paraId="0BAB28F2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AE474E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Monthly per AE onion consumption, US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EF254CC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91±0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1AC11AB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77 (0.56-1.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12E94C1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92±0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30D7C77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73 (0.48-1.2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76CBE97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81±0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1D88D22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70 (0.47-1.10)</w:t>
            </w:r>
          </w:p>
        </w:tc>
      </w:tr>
      <w:tr w:rsidR="00C27999" w:rsidRPr="00E97D8E" w14:paraId="49485875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04E8C5A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nimal source food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06B3AA1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CB4F579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53A0BA2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EDD162D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2A88B65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6F893BB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7999" w:rsidRPr="00E97D8E" w14:paraId="415CDC08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7764D14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Monthly per AE beef consumption, 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077EA89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832.3±905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36D3D65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655.1 (0.0-123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0D92B4C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662.9±836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65EFA1E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403.1 (0.0-1008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4AE4650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646.7±798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CCC36BD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399.3 (0.0-1016.4)</w:t>
            </w:r>
          </w:p>
        </w:tc>
      </w:tr>
      <w:tr w:rsidR="00C27999" w:rsidRPr="00E97D8E" w14:paraId="3F9AE2FC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7203FD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Monthly per AE beef consumption, US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B0FB5AA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3.27±3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4B8E96F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.72 (0.00-4.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4E04DBE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.58±3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C136D21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.60 (0.00-3.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04E759C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.61±3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D02CDB9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.63 (0.00-4.11)</w:t>
            </w:r>
          </w:p>
        </w:tc>
      </w:tr>
      <w:tr w:rsidR="00C27999" w:rsidRPr="00E97D8E" w14:paraId="3E078EC3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02C0E7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Monthly per AE egg consumption, 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8AF3236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370.6±429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42628B8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97.0 (0.0-547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6F4F248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311.2±35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DFFB362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59.6 (0.0-460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591A0C7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312.7±365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ED1B488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56.6 (0.0-508.0)</w:t>
            </w:r>
          </w:p>
        </w:tc>
      </w:tr>
      <w:tr w:rsidR="00C27999" w:rsidRPr="00E97D8E" w14:paraId="6D449785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FCA203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Monthly per AE egg consumption, US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0E01864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77±0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014A338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58 (0.00-1.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2C694F5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68±0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74D26E9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57 (0.00-1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5DAA36C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70±0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FBC137D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0.55 (0.00-1.11)</w:t>
            </w:r>
          </w:p>
        </w:tc>
      </w:tr>
      <w:tr w:rsidR="00C27999" w:rsidRPr="00E97D8E" w14:paraId="02903774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75C5EB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lastRenderedPageBreak/>
              <w:t>Dai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036CB45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120FC7F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983534D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E1F8F88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BD2428D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C4FF5A9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7999" w:rsidRPr="00E97D8E" w14:paraId="3B6F0BC7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AC158F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Daily per AE unpacked milk consumption, m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1C40689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329.2±17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83BA2CB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300.5 (206.5-418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2E1044F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50.1±177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D6F3E3D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28.4 (109.9-363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FB38798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38.7±149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565BF77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29.0 (123.8-351.6)</w:t>
            </w:r>
          </w:p>
        </w:tc>
      </w:tr>
      <w:tr w:rsidR="00C27999" w:rsidRPr="00E97D8E" w14:paraId="01373AEF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239913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Monthly per AE unpacked milk consumption, US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6B44831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5.88±2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D4254EB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5.55 (3.94-7.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4C0A266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4.57±3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D22F39B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4.18 (2.44-6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0E83EE7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4.42±2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8C1E33C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4.18 (2.59-6.47)</w:t>
            </w:r>
          </w:p>
        </w:tc>
      </w:tr>
      <w:tr w:rsidR="00C27999" w:rsidRPr="00E97D8E" w14:paraId="2D8888BD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EDC96E6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Monthly per AE dairy consumption, US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F95D89D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7.95±4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2A3C2EC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7.21 (5.00-9.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F79A0F0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5.99±3.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82002C8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5.32 (3.16-8.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F17AC90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5.82±3.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A43FE88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5.31 (3.21-7.70)</w:t>
            </w:r>
          </w:p>
        </w:tc>
      </w:tr>
      <w:tr w:rsidR="00C27999" w:rsidRPr="00E97D8E" w14:paraId="2EAECCC3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F292A0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Daily per AE energy from dairy, kc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9EFE768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84.3±14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38D4E1C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58.4 (181.8-357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EFA4D07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17.7±143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36A02F9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91.5 (117.7-306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500E6FE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07.0±12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EAA84A0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94.3 (121.7-289.1)</w:t>
            </w:r>
          </w:p>
        </w:tc>
      </w:tr>
      <w:tr w:rsidR="00C27999" w:rsidRPr="00E97D8E" w14:paraId="3AA9A82F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F21821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Daily per AE protein from dairy, 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C9461D0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3.1±6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3792868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2.1 (8.4-16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A0FDEF8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0.1±6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DE9AAFC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9.0 (5.5-14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85145AF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9.6±5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0EB36FE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9.2 (5.6-13.3)</w:t>
            </w:r>
          </w:p>
        </w:tc>
      </w:tr>
      <w:tr w:rsidR="00C27999" w:rsidRPr="00E97D8E" w14:paraId="71335855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9A5DADC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Daily per AE calcium from dairy, m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AC9DDDA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477.4±235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D50A2F2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435.3 (308.9-60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9882B4E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368.0±243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7F21FE3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324.4 (199.8-52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EBE050E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350.9±206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AD4CFC4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330.1 (206.8-486.9)</w:t>
            </w:r>
          </w:p>
        </w:tc>
      </w:tr>
      <w:tr w:rsidR="00C27999" w:rsidRPr="00E97D8E" w14:paraId="5B02AAD1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D0B5AE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ther foo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6D6B758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6446A5B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9B11885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A06A2FF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BA7F410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54B0B6F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7999" w:rsidRPr="00E97D8E" w14:paraId="7BFA3E2D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5FF9C2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Expended/consumed food away from home in the past week, %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CFD352F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38.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8EE1E46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20C20DF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0.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655E2C1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17E8D47E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8.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A2C9919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27999" w:rsidRPr="00E97D8E" w14:paraId="2D4CA055" w14:textId="77777777" w:rsidTr="00770B34">
        <w:trPr>
          <w:trHeight w:val="288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304C58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Expended/consumed soda in the past week, 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9ED9985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25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B275D14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02AB955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3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6214CF76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367DD0C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hAnsi="Arial" w:cs="Arial"/>
                <w:sz w:val="16"/>
                <w:szCs w:val="16"/>
              </w:rPr>
              <w:t>17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29806E0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6FAFB85D" w14:textId="77777777" w:rsidR="00C27999" w:rsidRDefault="00C27999" w:rsidP="007C45A2">
      <w:pPr>
        <w:rPr>
          <w:rFonts w:ascii="Arial" w:eastAsia="Times New Roman" w:hAnsi="Arial" w:cs="Arial"/>
        </w:rPr>
      </w:pPr>
    </w:p>
    <w:p w14:paraId="4313E0F4" w14:textId="77777777" w:rsidR="00C27999" w:rsidRDefault="00C2799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9D1E39C" w14:textId="47FCAA08" w:rsidR="00C27999" w:rsidRPr="00E97D8E" w:rsidRDefault="00C27999" w:rsidP="003C78F2">
      <w:pPr>
        <w:spacing w:line="480" w:lineRule="auto"/>
        <w:rPr>
          <w:rFonts w:ascii="Arial" w:hAnsi="Arial" w:cs="Arial"/>
          <w:b/>
          <w:bCs/>
        </w:rPr>
      </w:pPr>
      <w:r w:rsidRPr="00E97D8E">
        <w:rPr>
          <w:rFonts w:ascii="Arial" w:hAnsi="Arial" w:cs="Arial"/>
          <w:b/>
          <w:bCs/>
        </w:rPr>
        <w:lastRenderedPageBreak/>
        <w:t>Table s3: Vendors reporting difficulties sourcing milk and reasons for these difficulties</w:t>
      </w:r>
    </w:p>
    <w:tbl>
      <w:tblPr>
        <w:tblW w:w="10140" w:type="dxa"/>
        <w:tblLook w:val="04A0" w:firstRow="1" w:lastRow="0" w:firstColumn="1" w:lastColumn="0" w:noHBand="0" w:noVBand="1"/>
      </w:tblPr>
      <w:tblGrid>
        <w:gridCol w:w="5760"/>
        <w:gridCol w:w="525"/>
        <w:gridCol w:w="1635"/>
        <w:gridCol w:w="540"/>
        <w:gridCol w:w="1680"/>
      </w:tblGrid>
      <w:tr w:rsidR="00C27999" w:rsidRPr="00E97D8E" w14:paraId="13EC0880" w14:textId="77777777" w:rsidTr="00770B34">
        <w:trPr>
          <w:trHeight w:val="288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CEE3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8DA4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llow-up 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A8BD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4489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llow-up 2</w:t>
            </w:r>
          </w:p>
        </w:tc>
      </w:tr>
      <w:tr w:rsidR="00C27999" w:rsidRPr="00E97D8E" w14:paraId="564C8986" w14:textId="77777777" w:rsidTr="00770B34">
        <w:trPr>
          <w:trHeight w:val="288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C9F9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4D7F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B42B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% </w:t>
            </w:r>
            <w:proofErr w:type="gramStart"/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</w:t>
            </w:r>
            <w:proofErr w:type="gramEnd"/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mean ± S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7D7B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C9CC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% </w:t>
            </w:r>
            <w:proofErr w:type="gramStart"/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</w:t>
            </w:r>
            <w:proofErr w:type="gramEnd"/>
            <w:r w:rsidRPr="00E97D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mean ± SD</w:t>
            </w:r>
          </w:p>
        </w:tc>
      </w:tr>
      <w:tr w:rsidR="00C27999" w:rsidRPr="00E97D8E" w14:paraId="024AF58C" w14:textId="77777777" w:rsidTr="00770B34">
        <w:trPr>
          <w:trHeight w:val="288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C19B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Vendors reporting difficulty sourcing milk compared to last year, 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2EAD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14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74BE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34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8B52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1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8AA7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39.1</w:t>
            </w:r>
          </w:p>
        </w:tc>
      </w:tr>
      <w:tr w:rsidR="00C27999" w:rsidRPr="00E97D8E" w14:paraId="04383A79" w14:textId="77777777" w:rsidTr="00770B34">
        <w:trPr>
          <w:trHeight w:val="288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BD46" w14:textId="77777777" w:rsidR="00C27999" w:rsidRPr="00E97D8E" w:rsidRDefault="00C27999" w:rsidP="00770B34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Reasons why sourcing milk is more difficul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EFDC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BC10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1.7±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964A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84FA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1.3±0.7</w:t>
            </w:r>
          </w:p>
        </w:tc>
      </w:tr>
      <w:tr w:rsidR="00C27999" w:rsidRPr="00E97D8E" w14:paraId="452E4805" w14:textId="77777777" w:rsidTr="00770B34">
        <w:trPr>
          <w:trHeight w:val="288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EAA7" w14:textId="77777777" w:rsidR="00C27999" w:rsidRPr="00E97D8E" w:rsidRDefault="00C27999" w:rsidP="00770B34">
            <w:pPr>
              <w:spacing w:after="0" w:line="480" w:lineRule="auto"/>
              <w:ind w:left="160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Less milk availability, 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F970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FF67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4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D15B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8014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87.0</w:t>
            </w:r>
          </w:p>
        </w:tc>
      </w:tr>
      <w:tr w:rsidR="00C27999" w:rsidRPr="00E97D8E" w14:paraId="464B88AA" w14:textId="77777777" w:rsidTr="00770B34">
        <w:trPr>
          <w:trHeight w:val="288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CFF8" w14:textId="77777777" w:rsidR="00C27999" w:rsidRPr="00E97D8E" w:rsidRDefault="00C27999" w:rsidP="00770B34">
            <w:pPr>
              <w:spacing w:after="0" w:line="480" w:lineRule="auto"/>
              <w:ind w:left="160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Difficult transport, 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2301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A2E6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44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1A9D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B055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.6</w:t>
            </w:r>
          </w:p>
        </w:tc>
      </w:tr>
      <w:tr w:rsidR="00C27999" w:rsidRPr="00E97D8E" w14:paraId="045C343C" w14:textId="77777777" w:rsidTr="00770B34">
        <w:trPr>
          <w:trHeight w:val="288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CF27" w14:textId="77777777" w:rsidR="00C27999" w:rsidRPr="00E97D8E" w:rsidRDefault="00C27999" w:rsidP="00770B34">
            <w:pPr>
              <w:spacing w:after="0" w:line="480" w:lineRule="auto"/>
              <w:ind w:left="160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Expensive supply, 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EC81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C277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6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3284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98EB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7.4</w:t>
            </w:r>
          </w:p>
        </w:tc>
      </w:tr>
      <w:tr w:rsidR="00C27999" w:rsidRPr="00E97D8E" w14:paraId="06ADE346" w14:textId="77777777" w:rsidTr="00770B34">
        <w:trPr>
          <w:trHeight w:val="288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9280" w14:textId="77777777" w:rsidR="00C27999" w:rsidRPr="00E97D8E" w:rsidRDefault="00C27999" w:rsidP="00770B34">
            <w:pPr>
              <w:spacing w:after="0" w:line="480" w:lineRule="auto"/>
              <w:ind w:left="160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Less cash/credit, 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14E2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20E1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12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3E77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3631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9.3</w:t>
            </w:r>
          </w:p>
        </w:tc>
      </w:tr>
      <w:tr w:rsidR="00C27999" w:rsidRPr="00E97D8E" w14:paraId="5B587AB5" w14:textId="77777777" w:rsidTr="00770B34">
        <w:trPr>
          <w:trHeight w:val="288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B671" w14:textId="77777777" w:rsidR="00C27999" w:rsidRPr="00E97D8E" w:rsidRDefault="00C27999" w:rsidP="00770B34">
            <w:pPr>
              <w:spacing w:after="0" w:line="480" w:lineRule="auto"/>
              <w:ind w:left="160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Health concern (getting infected), 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E7DD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E8D1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14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8A77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F0B1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3.7</w:t>
            </w:r>
          </w:p>
        </w:tc>
      </w:tr>
      <w:tr w:rsidR="00C27999" w:rsidRPr="00E97D8E" w14:paraId="0FAE69AF" w14:textId="77777777" w:rsidTr="00770B34">
        <w:trPr>
          <w:trHeight w:val="288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6BBC" w14:textId="77777777" w:rsidR="00C27999" w:rsidRPr="00E97D8E" w:rsidRDefault="00C27999" w:rsidP="00770B34">
            <w:pPr>
              <w:spacing w:after="0" w:line="480" w:lineRule="auto"/>
              <w:ind w:left="160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Family demands (health-related), 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0068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9264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BC80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60DB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1.9</w:t>
            </w:r>
          </w:p>
        </w:tc>
      </w:tr>
      <w:tr w:rsidR="00C27999" w:rsidRPr="00E97D8E" w14:paraId="5EA5BFB3" w14:textId="77777777" w:rsidTr="00770B34">
        <w:trPr>
          <w:trHeight w:val="288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13ED" w14:textId="77777777" w:rsidR="00C27999" w:rsidRPr="00E97D8E" w:rsidRDefault="00C27999" w:rsidP="00770B34">
            <w:pPr>
              <w:spacing w:after="0" w:line="480" w:lineRule="auto"/>
              <w:ind w:left="160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Family demands (non-health-related), 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2B2A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A958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92ED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4E89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</w:tr>
      <w:tr w:rsidR="00C27999" w:rsidRPr="00E97D8E" w14:paraId="78640A11" w14:textId="77777777" w:rsidTr="00770B34">
        <w:trPr>
          <w:trHeight w:val="288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1F74" w14:textId="77777777" w:rsidR="00C27999" w:rsidRPr="00E97D8E" w:rsidRDefault="00C27999" w:rsidP="00770B34">
            <w:pPr>
              <w:spacing w:after="0" w:line="480" w:lineRule="auto"/>
              <w:ind w:left="160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Business operations restrictions, 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6E6D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F170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46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251D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91B1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9.3</w:t>
            </w:r>
          </w:p>
        </w:tc>
      </w:tr>
      <w:tr w:rsidR="00C27999" w:rsidRPr="00E97D8E" w14:paraId="0C47A1CD" w14:textId="77777777" w:rsidTr="00770B34">
        <w:trPr>
          <w:trHeight w:val="288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150E" w14:textId="77777777" w:rsidR="00C27999" w:rsidRPr="00E97D8E" w:rsidRDefault="00C27999" w:rsidP="00770B34">
            <w:pPr>
              <w:spacing w:after="0" w:line="480" w:lineRule="auto"/>
              <w:ind w:left="160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Moved out of Nairobi, 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7CB3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A4DC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2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70DA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285F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</w:tr>
      <w:tr w:rsidR="00C27999" w:rsidRPr="00E97D8E" w14:paraId="29F72624" w14:textId="77777777" w:rsidTr="00770B34">
        <w:trPr>
          <w:trHeight w:val="288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EE6B" w14:textId="77777777" w:rsidR="00C27999" w:rsidRPr="00E97D8E" w:rsidRDefault="00C27999" w:rsidP="00770B34">
            <w:pPr>
              <w:spacing w:after="0" w:line="480" w:lineRule="auto"/>
              <w:ind w:left="160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Other, %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5A83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0CAF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7F27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AC05" w14:textId="77777777" w:rsidR="00C27999" w:rsidRPr="00E97D8E" w:rsidRDefault="00C27999" w:rsidP="00770B34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97D8E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</w:p>
        </w:tc>
      </w:tr>
    </w:tbl>
    <w:p w14:paraId="097F0341" w14:textId="77777777" w:rsidR="00C27999" w:rsidRPr="00E97D8E" w:rsidRDefault="00C27999" w:rsidP="003C78F2">
      <w:pPr>
        <w:spacing w:line="480" w:lineRule="auto"/>
        <w:rPr>
          <w:rFonts w:ascii="Arial" w:eastAsia="Times New Roman" w:hAnsi="Arial" w:cs="Arial"/>
          <w:b/>
          <w:bCs/>
        </w:rPr>
      </w:pPr>
    </w:p>
    <w:p w14:paraId="68AC95B9" w14:textId="77777777" w:rsidR="00C27999" w:rsidRDefault="00C27999" w:rsidP="003C78F2"/>
    <w:p w14:paraId="3FF8D47E" w14:textId="77777777" w:rsidR="00C27999" w:rsidRDefault="00C27999"/>
    <w:p w14:paraId="39D96BE5" w14:textId="5E6A4F68" w:rsidR="00345325" w:rsidRPr="00174EB4" w:rsidRDefault="00345325" w:rsidP="00345325">
      <w:pPr>
        <w:spacing w:line="480" w:lineRule="auto"/>
        <w:rPr>
          <w:rFonts w:ascii="Arial" w:eastAsia="Times New Roman" w:hAnsi="Arial" w:cs="Arial"/>
          <w:b/>
          <w:bCs/>
          <w:lang w:val="fr-BE"/>
        </w:rPr>
      </w:pPr>
    </w:p>
    <w:sectPr w:rsidR="00345325" w:rsidRPr="00174EB4" w:rsidSect="00174EB4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5C1EC" w14:textId="77777777" w:rsidR="006942AA" w:rsidRDefault="006942AA" w:rsidP="00345325">
      <w:pPr>
        <w:spacing w:after="0" w:line="240" w:lineRule="auto"/>
      </w:pPr>
      <w:r>
        <w:separator/>
      </w:r>
    </w:p>
  </w:endnote>
  <w:endnote w:type="continuationSeparator" w:id="0">
    <w:p w14:paraId="0D67497F" w14:textId="77777777" w:rsidR="006942AA" w:rsidRDefault="006942AA" w:rsidP="00345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E3864" w14:textId="77777777" w:rsidR="006942AA" w:rsidRDefault="006942AA" w:rsidP="00345325">
      <w:pPr>
        <w:spacing w:after="0" w:line="240" w:lineRule="auto"/>
      </w:pPr>
      <w:r>
        <w:separator/>
      </w:r>
    </w:p>
  </w:footnote>
  <w:footnote w:type="continuationSeparator" w:id="0">
    <w:p w14:paraId="33A3C777" w14:textId="77777777" w:rsidR="006942AA" w:rsidRDefault="006942AA" w:rsidP="003453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C4D096" w14:textId="302E4585" w:rsidR="00345325" w:rsidRDefault="00345325">
    <w:pPr>
      <w:pStyle w:val="Header"/>
      <w:rPr>
        <w:rFonts w:ascii="Arial" w:hAnsi="Arial" w:cs="Arial"/>
        <w:b/>
        <w:bCs/>
      </w:rPr>
    </w:pPr>
    <w:bookmarkStart w:id="0" w:name="_Hlk111448258"/>
    <w:bookmarkStart w:id="1" w:name="_Hlk111448259"/>
    <w:bookmarkStart w:id="2" w:name="_Hlk111448342"/>
    <w:bookmarkStart w:id="3" w:name="_Hlk111448343"/>
    <w:r w:rsidRPr="00E97D8E">
      <w:rPr>
        <w:rFonts w:ascii="Arial" w:hAnsi="Arial" w:cs="Arial"/>
        <w:b/>
        <w:bCs/>
      </w:rPr>
      <w:t>Consumer demand for milk and the informal dairy sector amidst COVID-19 in Nairobi, Kenya</w:t>
    </w:r>
  </w:p>
  <w:p w14:paraId="7A2DBA95" w14:textId="6CBF29D9" w:rsidR="00345325" w:rsidRDefault="00345325">
    <w:pPr>
      <w:pStyle w:val="Header"/>
    </w:pPr>
    <w:r>
      <w:rPr>
        <w:rFonts w:ascii="Arial" w:hAnsi="Arial" w:cs="Arial"/>
        <w:b/>
        <w:bCs/>
      </w:rPr>
      <w:t>Alonso, Silvia</w:t>
    </w:r>
    <w:bookmarkEnd w:id="0"/>
    <w:bookmarkEnd w:id="1"/>
    <w:bookmarkEnd w:id="2"/>
    <w:bookmarkEnd w:id="3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325"/>
    <w:rsid w:val="00174EB4"/>
    <w:rsid w:val="0019203D"/>
    <w:rsid w:val="003055F0"/>
    <w:rsid w:val="00345325"/>
    <w:rsid w:val="006942AA"/>
    <w:rsid w:val="00977DF4"/>
    <w:rsid w:val="00C2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81CCF"/>
  <w15:chartTrackingRefBased/>
  <w15:docId w15:val="{89861296-5450-4EFB-9A5B-C2C919901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453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453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325"/>
  </w:style>
  <w:style w:type="paragraph" w:styleId="Footer">
    <w:name w:val="footer"/>
    <w:basedOn w:val="Normal"/>
    <w:link w:val="FooterChar"/>
    <w:uiPriority w:val="99"/>
    <w:unhideWhenUsed/>
    <w:rsid w:val="003453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so, Silvia (ILRI)</dc:creator>
  <cp:keywords/>
  <dc:description/>
  <cp:lastModifiedBy>Alonso, Silvia (ILRI)</cp:lastModifiedBy>
  <cp:revision>2</cp:revision>
  <dcterms:created xsi:type="dcterms:W3CDTF">2023-01-05T08:38:00Z</dcterms:created>
  <dcterms:modified xsi:type="dcterms:W3CDTF">2023-01-05T08:38:00Z</dcterms:modified>
</cp:coreProperties>
</file>